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40" w:type="dxa"/>
        <w:tblInd w:w="96" w:type="dxa"/>
        <w:tblLook w:val="04A0" w:firstRow="1" w:lastRow="0" w:firstColumn="1" w:lastColumn="0" w:noHBand="0" w:noVBand="1"/>
      </w:tblPr>
      <w:tblGrid>
        <w:gridCol w:w="1590"/>
        <w:gridCol w:w="2616"/>
        <w:gridCol w:w="3109"/>
        <w:gridCol w:w="1076"/>
      </w:tblGrid>
      <w:tr w:rsidR="00314231" w14:paraId="562241A4" w14:textId="77777777">
        <w:trPr>
          <w:trHeight w:val="312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91AADF"/>
              <w:right w:val="nil"/>
            </w:tcBorders>
            <w:shd w:val="clear" w:color="D9E1F4" w:fill="FFFFFF" w:themeFill="background1"/>
            <w:noWrap/>
            <w:vAlign w:val="center"/>
          </w:tcPr>
          <w:p w14:paraId="3390D403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C6760D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upplementary Table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. Four-compartment table of drugs and adverse reactions </w:t>
            </w:r>
          </w:p>
        </w:tc>
      </w:tr>
      <w:tr w:rsidR="00314231" w14:paraId="7B1FA22F" w14:textId="77777777">
        <w:trPr>
          <w:trHeight w:val="312"/>
        </w:trPr>
        <w:tc>
          <w:tcPr>
            <w:tcW w:w="0" w:type="auto"/>
            <w:tcBorders>
              <w:top w:val="single" w:sz="4" w:space="0" w:color="91AADF"/>
              <w:left w:val="single" w:sz="4" w:space="0" w:color="91AADF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14:paraId="7B3D2683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drug</w:t>
            </w:r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14:paraId="73FB6C0B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TD/TPI associated AEs</w:t>
            </w:r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14:paraId="0F6CD6F6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n-FTD/TPI associated AEs</w:t>
            </w:r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single" w:sz="4" w:space="0" w:color="91AADF"/>
            </w:tcBorders>
            <w:shd w:val="clear" w:color="D9E1F4" w:fill="D9E1F4"/>
            <w:noWrap/>
            <w:vAlign w:val="center"/>
          </w:tcPr>
          <w:p w14:paraId="5D7F63AC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otal</w:t>
            </w:r>
          </w:p>
        </w:tc>
      </w:tr>
      <w:tr w:rsidR="00314231" w14:paraId="7F5E367A" w14:textId="77777777">
        <w:trPr>
          <w:trHeight w:val="312"/>
        </w:trPr>
        <w:tc>
          <w:tcPr>
            <w:tcW w:w="0" w:type="auto"/>
            <w:tcBorders>
              <w:top w:val="single" w:sz="4" w:space="0" w:color="91AADF"/>
              <w:left w:val="single" w:sz="4" w:space="0" w:color="91AADF"/>
              <w:bottom w:val="single" w:sz="4" w:space="0" w:color="91AADF"/>
              <w:right w:val="nil"/>
            </w:tcBorders>
            <w:shd w:val="clear" w:color="auto" w:fill="auto"/>
            <w:noWrap/>
            <w:vAlign w:val="center"/>
          </w:tcPr>
          <w:p w14:paraId="079DEA13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TD/TPI</w:t>
            </w:r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auto" w:fill="auto"/>
            <w:noWrap/>
            <w:vAlign w:val="center"/>
          </w:tcPr>
          <w:p w14:paraId="50299E43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auto" w:fill="auto"/>
            <w:noWrap/>
            <w:vAlign w:val="center"/>
          </w:tcPr>
          <w:p w14:paraId="67A9557E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single" w:sz="4" w:space="0" w:color="91AADF"/>
            </w:tcBorders>
            <w:shd w:val="clear" w:color="auto" w:fill="auto"/>
            <w:noWrap/>
            <w:vAlign w:val="center"/>
          </w:tcPr>
          <w:p w14:paraId="6641A4DA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+b</w:t>
            </w:r>
            <w:proofErr w:type="spellEnd"/>
          </w:p>
        </w:tc>
      </w:tr>
      <w:tr w:rsidR="00314231" w14:paraId="57488496" w14:textId="77777777">
        <w:trPr>
          <w:trHeight w:val="312"/>
        </w:trPr>
        <w:tc>
          <w:tcPr>
            <w:tcW w:w="0" w:type="auto"/>
            <w:tcBorders>
              <w:top w:val="single" w:sz="4" w:space="0" w:color="91AADF"/>
              <w:left w:val="single" w:sz="4" w:space="0" w:color="91AADF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14:paraId="5C5CED1D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n-FTD/TPI</w:t>
            </w:r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14:paraId="7401690B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14:paraId="7527C055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single" w:sz="4" w:space="0" w:color="91AADF"/>
            </w:tcBorders>
            <w:shd w:val="clear" w:color="D9E1F4" w:fill="D9E1F4"/>
            <w:noWrap/>
            <w:vAlign w:val="center"/>
          </w:tcPr>
          <w:p w14:paraId="110A681B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+d</w:t>
            </w:r>
            <w:proofErr w:type="spellEnd"/>
          </w:p>
        </w:tc>
      </w:tr>
      <w:tr w:rsidR="00314231" w14:paraId="3D1766F5" w14:textId="77777777">
        <w:trPr>
          <w:trHeight w:val="312"/>
        </w:trPr>
        <w:tc>
          <w:tcPr>
            <w:tcW w:w="0" w:type="auto"/>
            <w:tcBorders>
              <w:top w:val="single" w:sz="4" w:space="0" w:color="91AADF"/>
              <w:left w:val="single" w:sz="4" w:space="0" w:color="91AADF"/>
              <w:bottom w:val="single" w:sz="4" w:space="0" w:color="91AADF"/>
              <w:right w:val="nil"/>
            </w:tcBorders>
            <w:shd w:val="clear" w:color="auto" w:fill="auto"/>
            <w:noWrap/>
            <w:vAlign w:val="center"/>
          </w:tcPr>
          <w:p w14:paraId="141351DA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otal</w:t>
            </w:r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auto" w:fill="auto"/>
            <w:noWrap/>
            <w:vAlign w:val="center"/>
          </w:tcPr>
          <w:p w14:paraId="4437C620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+c</w:t>
            </w:r>
            <w:proofErr w:type="spellEnd"/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auto" w:fill="auto"/>
            <w:noWrap/>
            <w:vAlign w:val="center"/>
          </w:tcPr>
          <w:p w14:paraId="2AB8A0BA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+d</w:t>
            </w:r>
            <w:proofErr w:type="spellEnd"/>
          </w:p>
        </w:tc>
        <w:tc>
          <w:tcPr>
            <w:tcW w:w="0" w:type="auto"/>
            <w:tcBorders>
              <w:top w:val="single" w:sz="4" w:space="0" w:color="91AADF"/>
              <w:left w:val="nil"/>
              <w:bottom w:val="single" w:sz="4" w:space="0" w:color="91AADF"/>
              <w:right w:val="single" w:sz="4" w:space="0" w:color="91AADF"/>
            </w:tcBorders>
            <w:shd w:val="clear" w:color="auto" w:fill="auto"/>
            <w:noWrap/>
            <w:vAlign w:val="center"/>
          </w:tcPr>
          <w:p w14:paraId="07FAD704" w14:textId="77777777" w:rsidR="003142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+b+c+d</w:t>
            </w:r>
            <w:proofErr w:type="spellEnd"/>
          </w:p>
        </w:tc>
      </w:tr>
    </w:tbl>
    <w:p w14:paraId="45D588D0" w14:textId="77777777" w:rsidR="00314231" w:rsidRDefault="00000000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AEs, adverse events. a represents the count of instances where a specific adverse event was observed following the administration of FTD/TPI. B denotes the instances where FTD/TPI was administered but the specific adverse event did not occur. c accounts for the occurrences of the specific adverse event in the absence of FTD/TPI usage. d indicates the number of cases where neither FTD/TPI was used nor the adverse event took place.</w:t>
      </w:r>
    </w:p>
    <w:p w14:paraId="14AB3277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6C0E010A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03740A94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7C29ED3E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0566A538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31524CDD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79774D86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431CFAF4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6F577E63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182557FB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6346EAA9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08C3C36F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364D3870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459F7919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13C2AEE0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6B75B712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1058973F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21174981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5B1FA882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068878C1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12357B09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1573168C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1B5B1462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2C874917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29B16969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2BEE7C2A" w14:textId="77777777" w:rsidR="00314231" w:rsidRDefault="00314231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414D7A7D" w14:textId="77777777" w:rsidR="00C6760D" w:rsidRDefault="00C6760D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771E209C" w14:textId="77777777" w:rsidR="00314231" w:rsidRDefault="00314231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sectPr w:rsidR="00314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c3OTVkOThiODJjOWM4YWI0NjFjZGUyOWJiN2MwYTEifQ=="/>
  </w:docVars>
  <w:rsids>
    <w:rsidRoot w:val="00314231"/>
    <w:rsid w:val="00314231"/>
    <w:rsid w:val="00574BE8"/>
    <w:rsid w:val="00C6760D"/>
    <w:rsid w:val="203B1E13"/>
    <w:rsid w:val="301B756B"/>
    <w:rsid w:val="46E118A2"/>
    <w:rsid w:val="4AA30431"/>
    <w:rsid w:val="5BDB7A2A"/>
    <w:rsid w:val="7DBD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2B8C39"/>
  <w15:docId w15:val="{3F7ECB8D-C0E8-4CF9-9666-926E99DF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9</Words>
  <Characters>568</Characters>
  <Application>Microsoft Office Word</Application>
  <DocSecurity>0</DocSecurity>
  <Lines>4</Lines>
  <Paragraphs>1</Paragraphs>
  <ScaleCrop>false</ScaleCrop>
  <Company>Frontiers Media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dd</dc:creator>
  <cp:lastModifiedBy>Laura Davis</cp:lastModifiedBy>
  <cp:revision>2</cp:revision>
  <dcterms:created xsi:type="dcterms:W3CDTF">2024-05-09T01:19:00Z</dcterms:created>
  <dcterms:modified xsi:type="dcterms:W3CDTF">2024-06-27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624C4A1876194BE7934783881F06C60A_12</vt:lpwstr>
  </property>
</Properties>
</file>